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991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8"/>
        <w:gridCol w:w="6793"/>
      </w:tblGrid>
      <w:tr w14:paraId="33BDFEE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2198" w:type="dxa"/>
            <w:tcBorders>
              <w:top w:val="single" w:color="000000" w:sz="18" w:space="0"/>
              <w:bottom w:val="single" w:color="000000" w:sz="6" w:space="0"/>
            </w:tcBorders>
            <w:vAlign w:val="center"/>
          </w:tcPr>
          <w:p w14:paraId="08F598D5">
            <w:pPr>
              <w:pStyle w:val="4"/>
              <w:spacing w:before="166" w:line="177" w:lineRule="auto"/>
              <w:ind w:left="935"/>
              <w:jc w:val="both"/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6793" w:type="dxa"/>
            <w:tcBorders>
              <w:top w:val="single" w:color="000000" w:sz="18" w:space="0"/>
              <w:bottom w:val="single" w:color="000000" w:sz="6" w:space="0"/>
            </w:tcBorders>
            <w:vAlign w:val="center"/>
          </w:tcPr>
          <w:p w14:paraId="3E928C86">
            <w:pPr>
              <w:pStyle w:val="4"/>
              <w:spacing w:before="160" w:line="203" w:lineRule="auto"/>
              <w:ind w:left="2770"/>
              <w:jc w:val="both"/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Primer sequences</w:t>
            </w:r>
            <w:bookmarkEnd w:id="0"/>
          </w:p>
        </w:tc>
      </w:tr>
      <w:tr w14:paraId="3CD8921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5561B79A">
            <w:pPr>
              <w:pStyle w:val="4"/>
              <w:spacing w:before="158" w:line="190" w:lineRule="auto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Il1a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44316BA0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TTCTGAAGAAGAGAGACGGCTGAG</w:t>
            </w:r>
          </w:p>
          <w:p w14:paraId="265E2F71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TGGTAGGTGTAAGGTGCTGATC</w:t>
            </w:r>
          </w:p>
        </w:tc>
      </w:tr>
      <w:tr w14:paraId="764F65B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1A067DF3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Il1b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189A97C8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  <w:lang w:val="en-US" w:eastAsia="zh-CN"/>
              </w:rPr>
              <w:t>GGACAGGATATGGAGCAACAAGTGG</w:t>
            </w:r>
          </w:p>
          <w:p w14:paraId="3A7FC450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  <w:lang w:val="en-US" w:eastAsia="zh-CN"/>
              </w:rPr>
              <w:t>TCATCTTTCAACACGCAGGACAGG</w:t>
            </w:r>
          </w:p>
        </w:tc>
      </w:tr>
      <w:tr w14:paraId="75A7D32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13A2E810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Il10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42FA658E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GGACCAGCTGGACAACATAC</w:t>
            </w:r>
          </w:p>
          <w:p w14:paraId="267DC9B3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  <w:t>AGAGAAGCATGGCCCAGAAA</w:t>
            </w:r>
          </w:p>
        </w:tc>
      </w:tr>
      <w:tr w14:paraId="0F7E25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72610E26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Tnf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4212BE58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eastAsia="微软雅黑" w:cs="Times New Roman"/>
                <w:spacing w:val="3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  <w:lang w:val="en-US" w:eastAsia="zh-CN"/>
              </w:rPr>
              <w:t>GCTCCAGGCGGTGCTTGTTC</w:t>
            </w:r>
          </w:p>
          <w:p w14:paraId="2F10F4CB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eastAsia="微软雅黑" w:cs="Times New Roman"/>
                <w:spacing w:val="6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  <w:lang w:val="en-US" w:eastAsia="zh-CN"/>
              </w:rPr>
              <w:t>CCAGAGGGCTGATTAGAGAGAGAGGTC</w:t>
            </w:r>
          </w:p>
        </w:tc>
      </w:tr>
      <w:tr w14:paraId="584F922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233680F0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Cdkn2a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1BBB7BC9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TCAGGTGATGATGATGGGCAACG</w:t>
            </w:r>
          </w:p>
          <w:p w14:paraId="1B03DE0D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GGCGGGAGAAGGTAGTGG</w:t>
            </w:r>
          </w:p>
        </w:tc>
      </w:tr>
      <w:tr w14:paraId="5B4D9C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62CD1A6A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Cdkn1a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3D7D204D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CTTGTGCCTGTCTTGCACTCTG</w:t>
            </w:r>
          </w:p>
          <w:p w14:paraId="240F3C87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TGGTCTGCCTCCGTTTTCG</w:t>
            </w:r>
          </w:p>
        </w:tc>
      </w:tr>
      <w:tr w14:paraId="5753AA3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2CCE2ED1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Trp53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111B7704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eastAsia="微软雅黑" w:cs="Times New Roman"/>
                <w:spacing w:val="3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  <w:lang w:val="en-US" w:eastAsia="zh-CN"/>
              </w:rPr>
              <w:t>ACCGCCGACCTATCCTTACCATC</w:t>
            </w:r>
          </w:p>
          <w:p w14:paraId="27C419CC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eastAsia="微软雅黑" w:cs="Times New Roman"/>
                <w:spacing w:val="6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  <w:lang w:val="en-US" w:eastAsia="zh-CN"/>
              </w:rPr>
              <w:t>GGCACAAACACGAACCTCAAAGC</w:t>
            </w:r>
          </w:p>
        </w:tc>
      </w:tr>
      <w:tr w14:paraId="692F106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28E65890">
            <w:pPr>
              <w:pStyle w:val="4"/>
              <w:spacing w:before="156" w:line="189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ol1a1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74A0E1D0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AGGCGAACAAGGTGACAGAG</w:t>
            </w:r>
          </w:p>
          <w:p w14:paraId="2AADD312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AGAACCAGGAGAACCAGGAG</w:t>
            </w:r>
          </w:p>
        </w:tc>
      </w:tr>
      <w:tr w14:paraId="1FAE0E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723FB897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gfbr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08373BFE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TCGTCCGCAGCTCCTCTC</w:t>
            </w:r>
          </w:p>
          <w:p w14:paraId="20DEAB76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GACTGAGACAAAGCAAAGACCATC</w:t>
            </w:r>
          </w:p>
        </w:tc>
      </w:tr>
      <w:tr w14:paraId="64DADD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0F35F63A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gfbr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09E325D1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AAGAATACACCACCAGCAGTC</w:t>
            </w:r>
          </w:p>
          <w:p w14:paraId="2DE69C00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CACGGTAGCAGTAGAAGATGATG</w:t>
            </w:r>
          </w:p>
        </w:tc>
      </w:tr>
      <w:tr w14:paraId="7FF8E4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5666B181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Smad2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  <w:vAlign w:val="top"/>
          </w:tcPr>
          <w:p w14:paraId="0F8F91A9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TCGTCCATCTTGCCATTCACTC</w:t>
            </w:r>
          </w:p>
          <w:p w14:paraId="681A22C2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TTCCGTGTCCATTCTGCTCTCC</w:t>
            </w:r>
          </w:p>
        </w:tc>
      </w:tr>
      <w:tr w14:paraId="6E0EAFD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78EC3E90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Smad3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</w:tcPr>
          <w:p w14:paraId="0B30640C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GCTTTGAGGCTGTGTCTACC</w:t>
            </w:r>
          </w:p>
          <w:p w14:paraId="39C3C1C0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GCTGGTCAGTGTCTGTCTCC</w:t>
            </w:r>
          </w:p>
        </w:tc>
      </w:tr>
      <w:tr w14:paraId="05D08D0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44BF9895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4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Smad4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</w:tcPr>
          <w:p w14:paraId="37BB775A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CAGCCTTCCCATTTCCAATCATC</w:t>
            </w:r>
          </w:p>
          <w:p w14:paraId="69C29230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TCCACATAGCCATCCACAGTCAC</w:t>
            </w:r>
          </w:p>
        </w:tc>
      </w:tr>
      <w:tr w14:paraId="03B5F2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5A4F58D1">
            <w:pPr>
              <w:pStyle w:val="4"/>
              <w:spacing w:before="158" w:line="190" w:lineRule="auto"/>
              <w:jc w:val="center"/>
              <w:rPr>
                <w:rFonts w:hint="default" w:ascii="Times New Roman" w:hAnsi="Times New Roman" w:eastAsia="微软雅黑" w:cs="Times New Roman"/>
                <w:spacing w:val="-4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 xml:space="preserve">Mmp1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</w:tcPr>
          <w:p w14:paraId="5374AA65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GTTGACAGGCTCCGAGAAATG</w:t>
            </w:r>
          </w:p>
          <w:p w14:paraId="08248FC4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CATCAGGGCACTCCACACTCTTG</w:t>
            </w:r>
          </w:p>
        </w:tc>
      </w:tr>
      <w:tr w14:paraId="23A4977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174129C5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4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 xml:space="preserve">Timp1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)</w:t>
            </w:r>
          </w:p>
        </w:tc>
        <w:tc>
          <w:tcPr>
            <w:tcW w:w="6793" w:type="dxa"/>
          </w:tcPr>
          <w:p w14:paraId="53E4C58B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ATTCAAGGCTGTGGGGAATGC</w:t>
            </w:r>
          </w:p>
          <w:p w14:paraId="73B844D3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TGCGGTTCTGGGACTTGTG</w:t>
            </w:r>
          </w:p>
        </w:tc>
      </w:tr>
      <w:tr w14:paraId="337EC6D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0C39666A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Gapdh (Mouse)</w:t>
            </w:r>
          </w:p>
        </w:tc>
        <w:tc>
          <w:tcPr>
            <w:tcW w:w="6793" w:type="dxa"/>
          </w:tcPr>
          <w:p w14:paraId="14DA5764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AAATTCAACGGGCACAGTCAAG</w:t>
            </w:r>
          </w:p>
          <w:p w14:paraId="2824D070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GCTCCTGGAAGATGGTGATG</w:t>
            </w:r>
          </w:p>
        </w:tc>
      </w:tr>
      <w:tr w14:paraId="281EBF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361FCDB3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4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IL1B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0687D8F5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TGGCTTATTACAGTGGCAATGAGG</w:t>
            </w:r>
          </w:p>
          <w:p w14:paraId="237FAEBB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TGGTTGTCGGAGATTCGTAG</w:t>
            </w:r>
          </w:p>
        </w:tc>
      </w:tr>
      <w:tr w14:paraId="6EA95A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26C016BF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4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TNF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7BDE85F6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CATCTACTCCCAGGTCCTCTTC</w:t>
            </w:r>
          </w:p>
          <w:p w14:paraId="42A55CAD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ATGCGGGCTGATGGTGTG</w:t>
            </w:r>
          </w:p>
        </w:tc>
      </w:tr>
      <w:tr w14:paraId="3B272A4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736FA9E8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4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CXCL8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666DE8D0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TTTGCCAAGGAGTGCTAAA</w:t>
            </w:r>
          </w:p>
          <w:p w14:paraId="6F43D1DD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GGGGTGGAACTTCTTAGA</w:t>
            </w:r>
          </w:p>
        </w:tc>
      </w:tr>
      <w:tr w14:paraId="48EFD9F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2DBCC758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4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TP53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0EA29202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CCATCCTCACCATCATCACAC</w:t>
            </w:r>
          </w:p>
          <w:p w14:paraId="025E5BF6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ACAAAACACGGCACCTCAAAGC</w:t>
            </w:r>
          </w:p>
        </w:tc>
      </w:tr>
      <w:tr w14:paraId="646F86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51093E08">
            <w:pPr>
              <w:pStyle w:val="4"/>
              <w:spacing w:before="156" w:line="189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OL1A1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695A66C5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AAGATGGACTCAACGGTCTC</w:t>
            </w:r>
          </w:p>
          <w:p w14:paraId="5B43D060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TCGTGAGCCTTCTTCTTGAG</w:t>
            </w:r>
          </w:p>
        </w:tc>
      </w:tr>
      <w:tr w14:paraId="09C90EA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5B46176C">
            <w:pPr>
              <w:pStyle w:val="4"/>
              <w:spacing w:before="156" w:line="189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  <w:lang w:val="en-US" w:eastAsia="zh-CN"/>
              </w:rPr>
              <w:t>OL3A1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36639DB2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CAGGGTGTCAAGGGTGAAAGTG</w:t>
            </w:r>
          </w:p>
          <w:p w14:paraId="2F0AC295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TACCAGCCAGACCAGGAAGAC</w:t>
            </w:r>
          </w:p>
        </w:tc>
      </w:tr>
      <w:tr w14:paraId="7D75A9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42F03502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TGFBR1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009C0AFF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CTTTCAAAAACTGGGTCTGTG</w:t>
            </w:r>
          </w:p>
          <w:p w14:paraId="032777A7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TCAACATGAGTGAGATGCAG</w:t>
            </w:r>
          </w:p>
        </w:tc>
      </w:tr>
      <w:tr w14:paraId="2A05E9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 w:color="auto" w:fill="auto"/>
            <w:vAlign w:val="center"/>
          </w:tcPr>
          <w:p w14:paraId="3A262062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  <w:lang w:val="en-US" w:eastAsia="zh-CN"/>
              </w:rPr>
              <w:t>TGFBR2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5D597409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CAACAACATCAACCCACAACAC</w:t>
            </w:r>
          </w:p>
          <w:p w14:paraId="696B99AE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CACTGTCTCAAACTGCTCTG</w:t>
            </w:r>
          </w:p>
        </w:tc>
      </w:tr>
      <w:tr w14:paraId="1421DF6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64D3B295">
            <w:pPr>
              <w:pStyle w:val="4"/>
              <w:spacing w:before="156" w:line="189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  <w:t>CDKN2A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0514A518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CCCGATCCAGGTCATGATG</w:t>
            </w:r>
          </w:p>
          <w:p w14:paraId="1BD8621B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CACCAGCGTGTCCAGGAAG</w:t>
            </w:r>
          </w:p>
        </w:tc>
      </w:tr>
      <w:tr w14:paraId="200CE94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13E098FB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none"/>
              </w:rPr>
              <w:t>CDKN1A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5E097991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CCCGTGAGCGATGGAACCTTC</w:t>
            </w:r>
          </w:p>
          <w:p w14:paraId="5B0931FD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CTGCCTCCTTCCCAACTCATCC</w:t>
            </w:r>
          </w:p>
        </w:tc>
      </w:tr>
      <w:tr w14:paraId="71EE6CA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0A5F4C47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eastAsia="微软雅黑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HES1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08FF4290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GCTAAGGTGTTTTGGAGGCTTC</w:t>
            </w:r>
          </w:p>
          <w:p w14:paraId="7B3D73DB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CGCTGTTGCTGGTGTAGACG</w:t>
            </w:r>
          </w:p>
        </w:tc>
      </w:tr>
      <w:tr w14:paraId="6C90A6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4F3FDDDB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ID3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23B99156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ACGACATGAACCCACTGCTACTC</w:t>
            </w:r>
          </w:p>
          <w:p w14:paraId="62B8AD23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TGTAGGATTTCCACCTGGCTAAG</w:t>
            </w:r>
          </w:p>
        </w:tc>
      </w:tr>
      <w:tr w14:paraId="2441B62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104CF2AC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IER2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20667CF0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GCCAATGGACACGCAGGAG</w:t>
            </w:r>
          </w:p>
          <w:p w14:paraId="3C49DB91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TTTCTTGTCTCGGGACCAGTC</w:t>
            </w:r>
          </w:p>
        </w:tc>
      </w:tr>
      <w:tr w14:paraId="149496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3803BD37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SM</w:t>
            </w: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A</w:t>
            </w: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D2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26FA692E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CTTCTGGCTCAGTCTGTTAA</w:t>
            </w:r>
          </w:p>
          <w:p w14:paraId="5E132318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AGGAGTACTTGTTACCGTCTG</w:t>
            </w:r>
          </w:p>
        </w:tc>
      </w:tr>
      <w:tr w14:paraId="6410FB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01A81002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SM</w:t>
            </w: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A</w:t>
            </w: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D3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15ED7511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AGAGTAGAGACACCAGTTCT</w:t>
            </w:r>
          </w:p>
          <w:p w14:paraId="61D9A1D6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AGTTAGTGTTTTTCGGGGATG</w:t>
            </w:r>
          </w:p>
        </w:tc>
      </w:tr>
      <w:tr w14:paraId="7B05F2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7CB931C5">
            <w:pPr>
              <w:pStyle w:val="4"/>
              <w:spacing w:before="158" w:line="190" w:lineRule="auto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MMP1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2A7C4806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CGCCAGATTTGCCAAGAGC</w:t>
            </w:r>
          </w:p>
          <w:p w14:paraId="08671B96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TTGACCCTCAGAGACCTTGG</w:t>
            </w:r>
          </w:p>
        </w:tc>
      </w:tr>
      <w:tr w14:paraId="45F14E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27AB1BA3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MMP3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13037D5E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TTGGAGGTGACGGGGAAGC</w:t>
            </w:r>
          </w:p>
          <w:p w14:paraId="531A7588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TCGGGATGCCAGGAAAGGTTC</w:t>
            </w:r>
          </w:p>
        </w:tc>
      </w:tr>
      <w:tr w14:paraId="02BE59C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3AC77A38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MMP10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0CE79A77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GTTCCGCCTTTTCGCAAGATG</w:t>
            </w:r>
          </w:p>
          <w:p w14:paraId="42FFBD94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ATCACACTTGGCTGGCATC</w:t>
            </w:r>
          </w:p>
        </w:tc>
      </w:tr>
      <w:tr w14:paraId="3B50543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3A946414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b/>
                <w:bCs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MMP11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5A4E2189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GAGATCGACGCTGCCTTCC</w:t>
            </w:r>
          </w:p>
          <w:p w14:paraId="4802E1F5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CTTCCAGAGCCTTCACCTTC</w:t>
            </w:r>
          </w:p>
        </w:tc>
      </w:tr>
      <w:tr w14:paraId="1AAE9BB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8" w:hRule="atLeast"/>
        </w:trPr>
        <w:tc>
          <w:tcPr>
            <w:tcW w:w="2198" w:type="dxa"/>
            <w:shd w:val="clear"/>
            <w:vAlign w:val="center"/>
          </w:tcPr>
          <w:p w14:paraId="7CEC8944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b/>
                <w:bCs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MMP13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11AB82EA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CCTTCCCAGTGGTGGGTGATG</w:t>
            </w:r>
          </w:p>
          <w:p w14:paraId="72AB70B2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TCGGAGCCTCTCAGTCATGG</w:t>
            </w:r>
          </w:p>
        </w:tc>
      </w:tr>
      <w:tr w14:paraId="7E91260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06587CF8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MMP19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0F753577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TGACATCCGCCTCTCCTTC</w:t>
            </w:r>
          </w:p>
          <w:p w14:paraId="25013C66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GGGTTCTGTGGGGCACTGG</w:t>
            </w:r>
          </w:p>
        </w:tc>
      </w:tr>
      <w:tr w14:paraId="2AE132B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50E65C47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TIMP1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04F5F18C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TCACTACCTGCAGTTTTGTG</w:t>
            </w:r>
          </w:p>
          <w:p w14:paraId="688C0429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GGATAAACAGGGAAACACTGT</w:t>
            </w:r>
          </w:p>
        </w:tc>
      </w:tr>
      <w:tr w14:paraId="5EBD20F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0951A74D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TIMP3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64461CF4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GGCTGTGCAACTTCGTGGAG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G</w:t>
            </w:r>
          </w:p>
          <w:p w14:paraId="1F37B634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AGCAAGGCAGGTAGTAGCAGGAC</w:t>
            </w:r>
          </w:p>
        </w:tc>
      </w:tr>
      <w:tr w14:paraId="7065A97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091F2D38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MAPK14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35B8E3CE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GCCGAAGGCACCATTCAAGTTC</w:t>
            </w:r>
          </w:p>
          <w:p w14:paraId="44D512D7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CTGGCTGGAATCTAGCAGGTCTC</w:t>
            </w:r>
          </w:p>
        </w:tc>
      </w:tr>
      <w:tr w14:paraId="4F6D840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246795BD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JUN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2C107A5C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AGAACTCGGACCTCCTCCACCTC</w:t>
            </w:r>
          </w:p>
          <w:p w14:paraId="2EE15369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CCGTTGCTGGACTGGATTATC</w:t>
            </w:r>
          </w:p>
        </w:tc>
      </w:tr>
      <w:tr w14:paraId="319812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3E37C627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FOS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 xml:space="preserve"> (Human)</w:t>
            </w:r>
          </w:p>
        </w:tc>
        <w:tc>
          <w:tcPr>
            <w:tcW w:w="6793" w:type="dxa"/>
          </w:tcPr>
          <w:p w14:paraId="6E494E00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TCAGAGTTGACCAGTGTGGC</w:t>
            </w:r>
          </w:p>
          <w:p w14:paraId="663972A0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6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GCTGCTGCTGCCCTTGCGG</w:t>
            </w:r>
          </w:p>
        </w:tc>
      </w:tr>
      <w:tr w14:paraId="677C99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1DB44DEA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GAPDH (Human)</w:t>
            </w:r>
          </w:p>
        </w:tc>
        <w:tc>
          <w:tcPr>
            <w:tcW w:w="6793" w:type="dxa"/>
          </w:tcPr>
          <w:p w14:paraId="131D09A1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ACCCACTCCTCCACCTTTG</w:t>
            </w:r>
          </w:p>
          <w:p w14:paraId="3D21B0B3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CACCACCCTGTTGCTGTAG</w:t>
            </w:r>
          </w:p>
        </w:tc>
      </w:tr>
      <w:tr w14:paraId="712730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</w:trPr>
        <w:tc>
          <w:tcPr>
            <w:tcW w:w="2198" w:type="dxa"/>
            <w:shd w:val="clear"/>
            <w:vAlign w:val="center"/>
          </w:tcPr>
          <w:p w14:paraId="0EE1E690">
            <w:pPr>
              <w:pStyle w:val="4"/>
              <w:spacing w:before="158" w:line="190" w:lineRule="auto"/>
              <w:ind w:left="119" w:leftChars="0"/>
              <w:jc w:val="center"/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-</w:t>
            </w:r>
            <w:r>
              <w:rPr>
                <w:rFonts w:hint="default" w:ascii="Times New Roman" w:hAnsi="Times New Roman" w:cs="Times New Roman"/>
                <w:spacing w:val="-2"/>
                <w:kern w:val="2"/>
                <w:sz w:val="21"/>
                <w:szCs w:val="21"/>
                <w:lang w:val="en-US" w:eastAsia="zh-CN" w:bidi="ar-SA"/>
                <w14:ligatures w14:val="none"/>
              </w:rPr>
              <w:t>ACTIN (Human)</w:t>
            </w:r>
          </w:p>
        </w:tc>
        <w:tc>
          <w:tcPr>
            <w:tcW w:w="6793" w:type="dxa"/>
          </w:tcPr>
          <w:p w14:paraId="5428147B">
            <w:pPr>
              <w:pStyle w:val="4"/>
              <w:spacing w:before="187" w:line="222" w:lineRule="auto"/>
              <w:ind w:left="245" w:right="1107"/>
              <w:jc w:val="left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FORWARD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ACCTCATGAAGATCCTGACC</w:t>
            </w:r>
          </w:p>
          <w:p w14:paraId="751347A6">
            <w:pPr>
              <w:pStyle w:val="4"/>
              <w:spacing w:before="190" w:line="221" w:lineRule="auto"/>
              <w:ind w:left="245" w:right="544"/>
              <w:jc w:val="left"/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7"/>
                <w:sz w:val="21"/>
                <w:szCs w:val="21"/>
              </w:rPr>
              <w:t>REVERSE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CAGCTTCTCCTTTGATGTCAC</w:t>
            </w:r>
          </w:p>
        </w:tc>
      </w:tr>
    </w:tbl>
    <w:p w14:paraId="644EC528">
      <w:pPr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322A97"/>
    <w:rsid w:val="4A32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微软雅黑" w:hAnsi="微软雅黑" w:eastAsia="微软雅黑" w:cs="微软雅黑"/>
      <w:sz w:val="19"/>
      <w:szCs w:val="19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37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11:21:00Z</dcterms:created>
  <dc:creator>Tornado322</dc:creator>
  <cp:lastModifiedBy>Tornado322</cp:lastModifiedBy>
  <dcterms:modified xsi:type="dcterms:W3CDTF">2025-05-03T13:3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2220365A604477E8BBF32F10A958F0E_11</vt:lpwstr>
  </property>
  <property fmtid="{D5CDD505-2E9C-101B-9397-08002B2CF9AE}" pid="4" name="KSOTemplateDocerSaveRecord">
    <vt:lpwstr>eyJoZGlkIjoiOWNjOTE0OWMzNDkyZDRmMjg1MjgwNWRmOWIwZjYwNDUiLCJ1c2VySWQiOiIyNjM3NTI3NTkifQ==</vt:lpwstr>
  </property>
</Properties>
</file>